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44"/>
          <w:szCs w:val="44"/>
          <w:lang w:val="en-US" w:eastAsia="zh-CN"/>
        </w:rPr>
      </w:pPr>
      <w:r>
        <w:rPr>
          <w:rFonts w:ascii="Times New Roman" w:hAnsi="Times New Roman" w:eastAsia="Arial Unicode MS"/>
          <w:sz w:val="44"/>
          <w:szCs w:val="44"/>
        </w:rPr>
        <w:t>Prospective Study of Stereotactic Body Radiation Therapy for Thymoma and Thymic Carcinoma: Therapeutic Effect and Toxicity Assessment</w:t>
      </w:r>
      <w:r>
        <w:rPr>
          <w:rFonts w:hint="eastAsia" w:ascii="Times New Roman" w:hAnsi="Times New Roman"/>
          <w:sz w:val="44"/>
          <w:szCs w:val="44"/>
          <w:lang w:val="en-US" w:eastAsia="zh-CN"/>
        </w:rPr>
        <w:t xml:space="preserve"> (supplementary information)</w:t>
      </w: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Xue-jun Hao </w:t>
      </w:r>
      <w:r>
        <w:rPr>
          <w:rFonts w:ascii="Times New Roman" w:hAnsi="Times New Roman"/>
          <w:szCs w:val="21"/>
          <w:vertAlign w:val="superscript"/>
        </w:rPr>
        <w:t>1,2,#</w:t>
      </w:r>
      <w:r>
        <w:rPr>
          <w:rFonts w:ascii="Times New Roman" w:hAnsi="Times New Roman"/>
          <w:szCs w:val="21"/>
        </w:rPr>
        <w:t>, Bo Peng</w:t>
      </w:r>
      <w:r>
        <w:rPr>
          <w:rFonts w:ascii="Times New Roman" w:hAnsi="Times New Roman"/>
          <w:szCs w:val="21"/>
          <w:vertAlign w:val="superscript"/>
        </w:rPr>
        <w:t>1,#</w:t>
      </w:r>
      <w:r>
        <w:rPr>
          <w:rFonts w:ascii="Times New Roman" w:hAnsi="Times New Roman"/>
          <w:szCs w:val="21"/>
        </w:rPr>
        <w:t>, Zejun Zhou</w:t>
      </w:r>
      <w:r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 xml:space="preserve">, Xue-qin Yang </w:t>
      </w:r>
      <w:r>
        <w:rPr>
          <w:rFonts w:ascii="Times New Roman" w:hAnsi="Times New Roman"/>
          <w:szCs w:val="21"/>
          <w:vertAlign w:val="superscript"/>
        </w:rPr>
        <w:t>1*</w:t>
      </w:r>
      <w:r>
        <w:rPr>
          <w:rFonts w:ascii="Times New Roman" w:hAnsi="Times New Roman"/>
          <w:szCs w:val="21"/>
        </w:rPr>
        <w:t xml:space="preserve"> </w:t>
      </w:r>
    </w:p>
    <w:p>
      <w:pPr>
        <w:widowControl/>
        <w:spacing w:after="100" w:afterAutospacing="1"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 xml:space="preserve">*Corresponding Author: </w:t>
      </w:r>
      <w:r>
        <w:rPr>
          <w:rFonts w:ascii="Times New Roman" w:hAnsi="Times New Roman"/>
          <w:szCs w:val="21"/>
        </w:rPr>
        <w:t xml:space="preserve">Xueqin Yang, Cancer Center, Daping Hospital, Third Military Medical University, No.10 Changjiang Zhi lu, Daping Yuzhong District, Chongqing 400042, China. Tel: +86-23-68757151, Fax: +86-23-68611206, E-mail: 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HYPERLINK "mailto:yangxueqin@hotmail.com" </w:instrText>
      </w:r>
      <w:r>
        <w:rPr>
          <w:rFonts w:ascii="Times New Roman" w:hAnsi="Times New Roman"/>
          <w:szCs w:val="21"/>
        </w:rPr>
        <w:fldChar w:fldCharType="separate"/>
      </w:r>
      <w:r>
        <w:rPr>
          <w:rStyle w:val="5"/>
          <w:rFonts w:ascii="Times New Roman" w:hAnsi="Times New Roman"/>
          <w:szCs w:val="21"/>
        </w:rPr>
        <w:t>yangxueqin@hotmail.com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  <w:t>.</w:t>
      </w:r>
    </w:p>
    <w:p>
      <w:pPr>
        <w:widowControl/>
        <w:spacing w:after="100" w:afterAutospacing="1"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# These two authors contributed equally to this work. </w:t>
      </w:r>
    </w:p>
    <w:tbl>
      <w:tblPr>
        <w:tblStyle w:val="7"/>
        <w:tblpPr w:leftFromText="180" w:rightFromText="180" w:vertAnchor="text" w:horzAnchor="page" w:tblpX="1810" w:tblpY="618"/>
        <w:tblOverlap w:val="never"/>
        <w:tblW w:w="82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74"/>
        <w:gridCol w:w="630"/>
        <w:gridCol w:w="795"/>
        <w:gridCol w:w="1170"/>
        <w:gridCol w:w="645"/>
        <w:gridCol w:w="1200"/>
        <w:gridCol w:w="1335"/>
        <w:gridCol w:w="795"/>
        <w:gridCol w:w="9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Stage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 xml:space="preserve">WHO </w:t>
            </w:r>
          </w:p>
          <w:p>
            <w:r>
              <w:t>histology</w:t>
            </w:r>
          </w:p>
        </w:tc>
        <w:tc>
          <w:tcPr>
            <w:tcW w:w="1170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</w:t>
            </w:r>
            <w:r>
              <w:t>esection</w:t>
            </w:r>
          </w:p>
          <w:p>
            <w:r>
              <w:rPr>
                <w:rFonts w:hint="eastAsia"/>
              </w:rPr>
              <w:t>status</w:t>
            </w:r>
          </w:p>
        </w:tc>
        <w:tc>
          <w:tcPr>
            <w:tcW w:w="645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umor </w:t>
            </w:r>
          </w:p>
          <w:p>
            <w:r>
              <w:t>Size</w:t>
            </w:r>
          </w:p>
          <w:p>
            <w:r>
              <w:t>(cm)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</w:t>
            </w:r>
            <w:r>
              <w:t xml:space="preserve">reatment </w:t>
            </w:r>
          </w:p>
          <w:p>
            <w:r>
              <w:t>sites</w:t>
            </w:r>
          </w:p>
        </w:tc>
        <w:tc>
          <w:tcPr>
            <w:tcW w:w="1335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C</w:t>
            </w:r>
            <w:r>
              <w:t>hemotherapy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 xml:space="preserve">Dose </w:t>
            </w:r>
            <w:r>
              <w:rPr>
                <w:rFonts w:hint="eastAsia"/>
              </w:rPr>
              <w:t>for GTV</w:t>
            </w:r>
          </w:p>
          <w:p>
            <w:r>
              <w:t>(Gy)</w:t>
            </w:r>
          </w:p>
        </w:tc>
        <w:tc>
          <w:tcPr>
            <w:tcW w:w="945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E</w:t>
            </w:r>
            <w:r>
              <w:t>ffect eval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630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Ⅲ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5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945" w:type="dxa"/>
            <w:tcBorders>
              <w:top w:val="single" w:color="auto" w:sz="4" w:space="0"/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Ⅱ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2.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7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trHeight w:val="277" w:hRule="atLeast"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7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Ⅱ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4.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Ⅳ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5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Ⅱ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1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N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2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Liver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0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5.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1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Ⅳ</w:t>
            </w:r>
            <w:r>
              <w:t>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ostoperative residual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2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2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3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4</w:t>
            </w:r>
          </w:p>
        </w:tc>
        <w:tc>
          <w:tcPr>
            <w:tcW w:w="63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B</w:t>
            </w:r>
          </w:p>
        </w:tc>
        <w:tc>
          <w:tcPr>
            <w:tcW w:w="79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ight lung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94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Liver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7.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5</w:t>
            </w:r>
          </w:p>
        </w:tc>
        <w:tc>
          <w:tcPr>
            <w:tcW w:w="63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12.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6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3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7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7</w:t>
            </w:r>
          </w:p>
        </w:tc>
        <w:tc>
          <w:tcPr>
            <w:tcW w:w="63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B</w:t>
            </w:r>
          </w:p>
        </w:tc>
        <w:tc>
          <w:tcPr>
            <w:tcW w:w="79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Liver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8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7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1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9.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0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3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1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Ⅱ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</w:t>
            </w:r>
            <w:r>
              <w:t>reoperative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6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53.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  <w:trHeight w:val="362" w:hRule="atLeast"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2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A or AB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53.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3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4</w:t>
            </w:r>
          </w:p>
        </w:tc>
        <w:tc>
          <w:tcPr>
            <w:tcW w:w="63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ⅣA</w:t>
            </w:r>
          </w:p>
        </w:tc>
        <w:tc>
          <w:tcPr>
            <w:tcW w:w="79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1.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 1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Y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70</w:t>
            </w:r>
          </w:p>
        </w:tc>
        <w:tc>
          <w:tcPr>
            <w:tcW w:w="94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 2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70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5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8.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6</w:t>
            </w:r>
          </w:p>
        </w:tc>
        <w:tc>
          <w:tcPr>
            <w:tcW w:w="63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Ⅳ</w:t>
            </w:r>
            <w:r>
              <w:t>B</w:t>
            </w:r>
          </w:p>
        </w:tc>
        <w:tc>
          <w:tcPr>
            <w:tcW w:w="79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5.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restart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3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1170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vMerge w:val="continue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7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8.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8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2.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Pleura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Ⅳ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Biopsy by surgery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1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0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B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1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Ⅲ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1.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Thym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6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cantSplit/>
        </w:trPr>
        <w:tc>
          <w:tcPr>
            <w:tcW w:w="774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32</w:t>
            </w:r>
          </w:p>
        </w:tc>
        <w:tc>
          <w:tcPr>
            <w:tcW w:w="63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Ⅳ</w:t>
            </w:r>
            <w:r>
              <w:t>B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Recurrence after resection</w:t>
            </w:r>
          </w:p>
        </w:tc>
        <w:tc>
          <w:tcPr>
            <w:tcW w:w="6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3.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Mediastinu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tcMar>
              <w:top w:w="0" w:type="dxa"/>
              <w:left w:w="11" w:type="dxa"/>
              <w:bottom w:w="0" w:type="dxa"/>
              <w:right w:w="6" w:type="dxa"/>
            </w:tcMar>
            <w:vAlign w:val="center"/>
          </w:tcPr>
          <w:p>
            <w:r>
              <w:rPr>
                <w:rFonts w:hint="eastAsia"/>
              </w:rPr>
              <w:t>CR</w:t>
            </w:r>
          </w:p>
        </w:tc>
      </w:tr>
    </w:tbl>
    <w:p>
      <w:pPr>
        <w:rPr>
          <w:rFonts w:hint="eastAsia" w:asciiTheme="majorAscii"/>
        </w:rPr>
      </w:pPr>
      <w:r>
        <w:rPr>
          <w:rFonts w:hint="eastAsia" w:asciiTheme="majorAscii"/>
          <w:b/>
          <w:bCs/>
        </w:rPr>
        <w:t xml:space="preserve">Table </w:t>
      </w:r>
      <w:r>
        <w:rPr>
          <w:rFonts w:hint="eastAsia" w:asciiTheme="majorAscii"/>
          <w:b/>
          <w:bCs/>
          <w:lang w:val="en-US" w:eastAsia="zh-CN"/>
        </w:rPr>
        <w:t>1</w:t>
      </w:r>
      <w:r>
        <w:rPr>
          <w:rFonts w:hint="eastAsia" w:asciiTheme="majorAscii"/>
          <w:b/>
          <w:bCs/>
        </w:rPr>
        <w:t>:</w:t>
      </w:r>
      <w:r>
        <w:rPr>
          <w:rFonts w:hint="eastAsia" w:asciiTheme="majorAscii"/>
        </w:rPr>
        <w:t xml:space="preserve"> Treatment of patients with related data </w:t>
      </w:r>
    </w:p>
    <w:p>
      <w:pPr>
        <w:rPr>
          <w:rFonts w:hint="eastAsia"/>
        </w:rPr>
      </w:pPr>
    </w:p>
    <w:p>
      <w:pPr>
        <w:rPr>
          <w:rFonts w:hint="eastAsia" w:eastAsia="Arial Unicode MS"/>
          <w:lang w:eastAsia="zh-CN"/>
        </w:rPr>
      </w:pPr>
      <w:r>
        <w:rPr>
          <w:rFonts w:hint="eastAsia" w:eastAsia="Arial Unicode MS"/>
          <w:lang w:eastAsia="zh-CN"/>
        </w:rPr>
        <w:drawing>
          <wp:inline distT="0" distB="0" distL="114300" distR="114300">
            <wp:extent cx="5271135" cy="3082290"/>
            <wp:effectExtent l="0" t="0" r="5715" b="3810"/>
            <wp:docPr id="1" name="图片 1" descr="四图组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四图组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Theme="majorAscii"/>
          <w:lang w:val="en-US" w:eastAsia="zh-CN"/>
        </w:rPr>
      </w:pPr>
      <w:r>
        <w:rPr>
          <w:rFonts w:hint="eastAsia" w:asciiTheme="minorAscii"/>
          <w:b/>
          <w:bCs/>
          <w:lang w:val="en-US" w:eastAsia="zh-CN"/>
        </w:rPr>
        <w:t>Figure</w:t>
      </w:r>
      <w:r>
        <w:rPr>
          <w:rFonts w:hint="eastAsia" w:asciiTheme="majorAscii"/>
          <w:b/>
          <w:bCs/>
          <w:lang w:val="en-US" w:eastAsia="zh-CN"/>
        </w:rPr>
        <w:t>:</w:t>
      </w:r>
      <w:r>
        <w:rPr>
          <w:rFonts w:hint="eastAsia" w:asciiTheme="majorAscii"/>
          <w:lang w:val="en-US" w:eastAsia="zh-CN"/>
        </w:rPr>
        <w:t xml:space="preserve"> A 65 year-old Masaoka stage </w:t>
      </w:r>
      <w:r>
        <w:rPr>
          <w:rFonts w:hint="eastAsia" w:hAnsi="宋体" w:eastAsia="宋体" w:cs="宋体" w:asciiTheme="majorAscii"/>
          <w:lang w:val="en-US" w:eastAsia="zh-CN"/>
        </w:rPr>
        <w:t>Ⅲ</w:t>
      </w:r>
      <w:r>
        <w:rPr>
          <w:rFonts w:hint="eastAsia" w:eastAsia="宋体" w:asciiTheme="majorAscii" w:hAnsiTheme="minorAscii" w:cstheme="minorAscii"/>
          <w:lang w:val="en-US" w:eastAsia="zh-CN"/>
        </w:rPr>
        <w:t xml:space="preserve"> thymic carcinoma patient was treated before and after SBRT</w:t>
      </w:r>
    </w:p>
    <w:p>
      <w:pPr>
        <w:numPr>
          <w:ilvl w:val="0"/>
          <w:numId w:val="1"/>
        </w:numPr>
        <w:rPr>
          <w:rFonts w:hint="eastAsia" w:asciiTheme="minorAscii"/>
          <w:lang w:val="en-US" w:eastAsia="zh-CN"/>
        </w:rPr>
      </w:pPr>
      <w:r>
        <w:rPr>
          <w:rFonts w:hint="eastAsia" w:asciiTheme="minorAscii"/>
          <w:lang w:val="en-US" w:eastAsia="zh-CN"/>
        </w:rPr>
        <w:t>Thymic carcinoma at presentation prior to SBRT. (B) A month after SBRT of thymic carcinoma. (C) Three months after SBRT of thymic carcinoma. (D) Five months after SBRT of thymic carcinoma.</w:t>
      </w:r>
    </w:p>
    <w:p>
      <w:pPr>
        <w:numPr>
          <w:ilvl w:val="0"/>
          <w:numId w:val="0"/>
        </w:numPr>
        <w:rPr>
          <w:rFonts w:hint="eastAsia" w:asciiTheme="minorAscii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PTime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2283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9ECB4D"/>
    <w:multiLevelType w:val="singleLevel"/>
    <w:tmpl w:val="599ECB4D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85124"/>
    <w:rsid w:val="000172A9"/>
    <w:rsid w:val="000629FD"/>
    <w:rsid w:val="000C79F5"/>
    <w:rsid w:val="00167134"/>
    <w:rsid w:val="001871CF"/>
    <w:rsid w:val="00227E9C"/>
    <w:rsid w:val="002A66C5"/>
    <w:rsid w:val="002B271E"/>
    <w:rsid w:val="003D7C6E"/>
    <w:rsid w:val="003E16B6"/>
    <w:rsid w:val="003E1C47"/>
    <w:rsid w:val="00402DB8"/>
    <w:rsid w:val="00474A32"/>
    <w:rsid w:val="00486F47"/>
    <w:rsid w:val="0050203E"/>
    <w:rsid w:val="005649E3"/>
    <w:rsid w:val="00572748"/>
    <w:rsid w:val="005759A6"/>
    <w:rsid w:val="00597501"/>
    <w:rsid w:val="00625C34"/>
    <w:rsid w:val="00627551"/>
    <w:rsid w:val="00656025"/>
    <w:rsid w:val="00683291"/>
    <w:rsid w:val="007004A6"/>
    <w:rsid w:val="007200F4"/>
    <w:rsid w:val="00797143"/>
    <w:rsid w:val="007E21E0"/>
    <w:rsid w:val="008153C2"/>
    <w:rsid w:val="008A7166"/>
    <w:rsid w:val="008E2E52"/>
    <w:rsid w:val="009271CC"/>
    <w:rsid w:val="009A0A5E"/>
    <w:rsid w:val="00A22A92"/>
    <w:rsid w:val="00A60057"/>
    <w:rsid w:val="00AC2D9E"/>
    <w:rsid w:val="00AE2E77"/>
    <w:rsid w:val="00AE6F1D"/>
    <w:rsid w:val="00B77897"/>
    <w:rsid w:val="00B91A07"/>
    <w:rsid w:val="00BC09CE"/>
    <w:rsid w:val="00C53BBB"/>
    <w:rsid w:val="00CC311B"/>
    <w:rsid w:val="00D4211D"/>
    <w:rsid w:val="00D85124"/>
    <w:rsid w:val="00DE0126"/>
    <w:rsid w:val="00E24DAF"/>
    <w:rsid w:val="00E478DB"/>
    <w:rsid w:val="00E63B42"/>
    <w:rsid w:val="00EB0197"/>
    <w:rsid w:val="00EB5EE4"/>
    <w:rsid w:val="00EC3E1E"/>
    <w:rsid w:val="00ED0BA1"/>
    <w:rsid w:val="00F63B2E"/>
    <w:rsid w:val="00FB4C1F"/>
    <w:rsid w:val="00FC60AC"/>
    <w:rsid w:val="057C5609"/>
    <w:rsid w:val="05F12D5B"/>
    <w:rsid w:val="06355B71"/>
    <w:rsid w:val="0A73573E"/>
    <w:rsid w:val="191A1B41"/>
    <w:rsid w:val="19AC5292"/>
    <w:rsid w:val="1E892ED3"/>
    <w:rsid w:val="34C47F4A"/>
    <w:rsid w:val="37127C73"/>
    <w:rsid w:val="3A0221D6"/>
    <w:rsid w:val="42D40553"/>
    <w:rsid w:val="50DE14C3"/>
    <w:rsid w:val="510C2A11"/>
    <w:rsid w:val="521C2BC1"/>
    <w:rsid w:val="5F650200"/>
    <w:rsid w:val="633273FF"/>
    <w:rsid w:val="6B1A7442"/>
    <w:rsid w:val="74B86C18"/>
    <w:rsid w:val="77166B44"/>
    <w:rsid w:val="787A09E2"/>
    <w:rsid w:val="7EE2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 Unicode MS" w:hAnsi="Arial Unicode MS" w:eastAsia="Arial Unicode MS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qFormat/>
    <w:uiPriority w:val="0"/>
    <w:rPr>
      <w:color w:val="005CD9"/>
      <w:u w:val="none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4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Char"/>
    <w:basedOn w:val="4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0">
    <w:name w:val="font31"/>
    <w:basedOn w:val="4"/>
    <w:qFormat/>
    <w:uiPriority w:val="0"/>
    <w:rPr>
      <w:rFonts w:hint="eastAsia" w:ascii="宋体" w:hAnsi="宋体" w:eastAsia="宋体" w:cs="宋体"/>
      <w:color w:val="800080"/>
      <w:sz w:val="22"/>
      <w:szCs w:val="22"/>
      <w:u w:val="none"/>
    </w:rPr>
  </w:style>
  <w:style w:type="character" w:customStyle="1" w:styleId="11">
    <w:name w:val="font9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2</Pages>
  <Words>250</Words>
  <Characters>1425</Characters>
  <Lines>11</Lines>
  <Paragraphs>3</Paragraphs>
  <ScaleCrop>false</ScaleCrop>
  <LinksUpToDate>false</LinksUpToDate>
  <CharactersWithSpaces>1672</CharactersWithSpaces>
  <Application>WPS Office_10.1.0.67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2:54:00Z</dcterms:created>
  <dc:creator>Administrator</dc:creator>
  <cp:lastModifiedBy>Administrator</cp:lastModifiedBy>
  <dcterms:modified xsi:type="dcterms:W3CDTF">2017-09-04T03:21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